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6D8B0" w14:textId="77777777" w:rsidR="00AE2F81" w:rsidRDefault="00AE2F81" w:rsidP="009C46E5">
      <w:pPr>
        <w:spacing w:line="480" w:lineRule="auto"/>
        <w:rPr>
          <w:b/>
          <w:lang w:val="en-GB"/>
        </w:rPr>
      </w:pPr>
      <w:r w:rsidRPr="00C6769A">
        <w:rPr>
          <w:b/>
          <w:lang w:val="en-GB"/>
        </w:rPr>
        <w:t xml:space="preserve">Title: </w:t>
      </w:r>
      <w:r w:rsidR="000111DB" w:rsidRPr="000111DB">
        <w:rPr>
          <w:b/>
          <w:lang w:val="en-GB"/>
        </w:rPr>
        <w:t>Views and opinions of the general public about the reimbursement of expensive medicines in the Netherlands</w:t>
      </w:r>
    </w:p>
    <w:p w14:paraId="0166D8B1" w14:textId="77777777" w:rsidR="00AE2F81" w:rsidRDefault="00AE2F81" w:rsidP="009C46E5">
      <w:pPr>
        <w:spacing w:line="480" w:lineRule="auto"/>
        <w:rPr>
          <w:b/>
          <w:lang w:val="en-GB"/>
        </w:rPr>
      </w:pPr>
    </w:p>
    <w:p w14:paraId="0166D8B2" w14:textId="2FDA54C2" w:rsidR="009C46E5" w:rsidRPr="009C46E5" w:rsidRDefault="009C46E5" w:rsidP="009C46E5">
      <w:pPr>
        <w:spacing w:line="480" w:lineRule="auto"/>
        <w:rPr>
          <w:b/>
          <w:bCs/>
          <w:lang w:val="en-GB"/>
        </w:rPr>
      </w:pPr>
      <w:r w:rsidRPr="00C6769A">
        <w:rPr>
          <w:b/>
          <w:lang w:val="en-GB"/>
        </w:rPr>
        <w:t xml:space="preserve">Appendix 1: </w:t>
      </w:r>
      <w:r w:rsidRPr="00C6769A">
        <w:rPr>
          <w:b/>
          <w:bCs/>
          <w:lang w:val="en-GB"/>
        </w:rPr>
        <w:t>Weighted versus unweighted composition of the participants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2"/>
        <w:gridCol w:w="1251"/>
        <w:gridCol w:w="1868"/>
      </w:tblGrid>
      <w:tr w:rsidR="009C46E5" w:rsidRPr="00C6769A" w14:paraId="0166D8B6" w14:textId="77777777" w:rsidTr="00713BD9">
        <w:trPr>
          <w:trHeight w:val="300"/>
        </w:trPr>
        <w:tc>
          <w:tcPr>
            <w:tcW w:w="623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166D8B3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  <w:r w:rsidRPr="00C6769A">
              <w:rPr>
                <w:b/>
                <w:bCs/>
                <w:color w:val="000000"/>
                <w:lang w:val="en-GB"/>
              </w:rPr>
              <w:t>BASELINE CHARACTERISTICS</w:t>
            </w:r>
          </w:p>
        </w:tc>
        <w:tc>
          <w:tcPr>
            <w:tcW w:w="125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</w:tcPr>
          <w:p w14:paraId="0166D8B4" w14:textId="77777777" w:rsidR="009C46E5" w:rsidRPr="00C6769A" w:rsidRDefault="009C46E5" w:rsidP="00713BD9">
            <w:pPr>
              <w:spacing w:line="480" w:lineRule="auto"/>
              <w:rPr>
                <w:b/>
                <w:color w:val="000000"/>
              </w:rPr>
            </w:pPr>
            <w:r w:rsidRPr="00C6769A">
              <w:rPr>
                <w:b/>
                <w:color w:val="000000"/>
              </w:rPr>
              <w:t>Weighted</w:t>
            </w:r>
          </w:p>
        </w:tc>
        <w:tc>
          <w:tcPr>
            <w:tcW w:w="186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0166D8B5" w14:textId="77777777" w:rsidR="009C46E5" w:rsidRPr="00C6769A" w:rsidRDefault="009C46E5" w:rsidP="00713BD9">
            <w:pPr>
              <w:spacing w:line="480" w:lineRule="auto"/>
              <w:rPr>
                <w:b/>
                <w:color w:val="000000"/>
              </w:rPr>
            </w:pPr>
            <w:r w:rsidRPr="00C6769A">
              <w:rPr>
                <w:b/>
                <w:color w:val="000000"/>
              </w:rPr>
              <w:t>Unweighted</w:t>
            </w:r>
          </w:p>
        </w:tc>
      </w:tr>
      <w:tr w:rsidR="009C46E5" w:rsidRPr="00C6769A" w14:paraId="0166D8BA" w14:textId="77777777" w:rsidTr="00713BD9">
        <w:trPr>
          <w:trHeight w:val="300"/>
        </w:trPr>
        <w:tc>
          <w:tcPr>
            <w:tcW w:w="623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B7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</w:rPr>
            </w:pPr>
            <w:r w:rsidRPr="00C6769A">
              <w:rPr>
                <w:b/>
                <w:bCs/>
                <w:color w:val="000000"/>
              </w:rPr>
              <w:t>Age category</w:t>
            </w:r>
          </w:p>
        </w:tc>
        <w:tc>
          <w:tcPr>
            <w:tcW w:w="1251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B8" w14:textId="77777777" w:rsidR="009C46E5" w:rsidRPr="00C6769A" w:rsidRDefault="009C46E5" w:rsidP="00713BD9">
            <w:pPr>
              <w:spacing w:line="480" w:lineRule="auto"/>
              <w:rPr>
                <w:color w:val="000000"/>
              </w:rPr>
            </w:pPr>
            <w:r w:rsidRPr="00C6769A">
              <w:rPr>
                <w:color w:val="000000"/>
              </w:rPr>
              <w:t> </w:t>
            </w:r>
          </w:p>
        </w:tc>
        <w:tc>
          <w:tcPr>
            <w:tcW w:w="1868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</w:tcPr>
          <w:p w14:paraId="0166D8B9" w14:textId="77777777" w:rsidR="009C46E5" w:rsidRPr="00C6769A" w:rsidRDefault="009C46E5" w:rsidP="00713BD9">
            <w:pPr>
              <w:spacing w:line="480" w:lineRule="auto"/>
              <w:rPr>
                <w:color w:val="000000"/>
              </w:rPr>
            </w:pPr>
          </w:p>
        </w:tc>
      </w:tr>
      <w:tr w:rsidR="009C46E5" w:rsidRPr="00C6769A" w14:paraId="0166D8B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B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>18 to 24 years of ag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B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0.9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B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0.2%</w:t>
            </w:r>
          </w:p>
        </w:tc>
      </w:tr>
      <w:tr w:rsidR="009C46E5" w:rsidRPr="00C6769A" w14:paraId="0166D8C2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BF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 xml:space="preserve">25 to 34 years of age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0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5.9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C1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5.9%</w:t>
            </w:r>
          </w:p>
        </w:tc>
      </w:tr>
      <w:tr w:rsidR="009C46E5" w:rsidRPr="00C6769A" w14:paraId="0166D8C6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3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 xml:space="preserve">35 to 39 years of age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4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4.9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C5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3.9%</w:t>
            </w:r>
          </w:p>
        </w:tc>
      </w:tr>
      <w:tr w:rsidR="009C46E5" w:rsidRPr="00C6769A" w14:paraId="0166D8CA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 xml:space="preserve">45 to 49 years of age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8.2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C9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7.9%</w:t>
            </w:r>
          </w:p>
        </w:tc>
      </w:tr>
      <w:tr w:rsidR="009C46E5" w:rsidRPr="00C6769A" w14:paraId="0166D8CE" w14:textId="77777777" w:rsidTr="00713BD9">
        <w:trPr>
          <w:trHeight w:val="345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 xml:space="preserve">55 to 59 years of age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6.9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C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7.5%</w:t>
            </w:r>
          </w:p>
        </w:tc>
      </w:tr>
      <w:tr w:rsidR="009C46E5" w:rsidRPr="00C6769A" w14:paraId="0166D8D2" w14:textId="77777777" w:rsidTr="00713BD9">
        <w:trPr>
          <w:trHeight w:val="345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CF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>65 to 69 years of ag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0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3.2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D1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4.5%</w:t>
            </w:r>
          </w:p>
        </w:tc>
      </w:tr>
      <w:tr w:rsidR="009C46E5" w:rsidRPr="00C6769A" w14:paraId="0166D8D6" w14:textId="77777777" w:rsidTr="00713BD9">
        <w:trPr>
          <w:trHeight w:val="345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3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</w:rPr>
            </w:pPr>
            <w:r w:rsidRPr="00C6769A">
              <w:rPr>
                <w:b/>
                <w:bCs/>
                <w:color w:val="000000"/>
              </w:rPr>
              <w:t>Sex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4" w14:textId="77777777" w:rsidR="009C46E5" w:rsidRPr="00C6769A" w:rsidRDefault="009C46E5" w:rsidP="00713BD9">
            <w:pPr>
              <w:spacing w:line="480" w:lineRule="auto"/>
              <w:rPr>
                <w:color w:val="000000"/>
              </w:rPr>
            </w:pPr>
            <w:r w:rsidRPr="00C6769A">
              <w:rPr>
                <w:color w:val="000000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D5" w14:textId="77777777" w:rsidR="009C46E5" w:rsidRPr="00C6769A" w:rsidRDefault="009C46E5" w:rsidP="00713BD9">
            <w:pPr>
              <w:spacing w:line="480" w:lineRule="auto"/>
              <w:rPr>
                <w:color w:val="000000"/>
              </w:rPr>
            </w:pPr>
          </w:p>
        </w:tc>
      </w:tr>
      <w:tr w:rsidR="009C46E5" w:rsidRPr="00C6769A" w14:paraId="0166D8DA" w14:textId="77777777" w:rsidTr="00713BD9">
        <w:trPr>
          <w:trHeight w:val="345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Mal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9.3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D9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50.3%</w:t>
            </w:r>
          </w:p>
        </w:tc>
      </w:tr>
      <w:tr w:rsidR="009C46E5" w:rsidRPr="00C6769A" w14:paraId="0166D8D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Femal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50.7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D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9.7%</w:t>
            </w:r>
          </w:p>
        </w:tc>
      </w:tr>
      <w:tr w:rsidR="009C46E5" w:rsidRPr="00C6769A" w14:paraId="0166D8E2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DF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</w:rPr>
            </w:pPr>
            <w:r w:rsidRPr="00C6769A">
              <w:rPr>
                <w:b/>
                <w:bCs/>
                <w:color w:val="000000"/>
              </w:rPr>
              <w:t>Educational leve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0" w14:textId="77777777" w:rsidR="009C46E5" w:rsidRPr="00C6769A" w:rsidRDefault="009C46E5" w:rsidP="00713BD9">
            <w:pPr>
              <w:spacing w:line="480" w:lineRule="auto"/>
              <w:rPr>
                <w:color w:val="000000"/>
              </w:rPr>
            </w:pPr>
            <w:r w:rsidRPr="00C6769A">
              <w:rPr>
                <w:color w:val="000000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E1" w14:textId="77777777" w:rsidR="009C46E5" w:rsidRPr="00C6769A" w:rsidRDefault="009C46E5" w:rsidP="00713BD9">
            <w:pPr>
              <w:spacing w:line="480" w:lineRule="auto"/>
              <w:rPr>
                <w:color w:val="000000"/>
              </w:rPr>
            </w:pPr>
          </w:p>
        </w:tc>
      </w:tr>
      <w:tr w:rsidR="009C46E5" w:rsidRPr="00C6769A" w14:paraId="0166D8E6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3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Low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4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1.3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E5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2.2%</w:t>
            </w:r>
          </w:p>
        </w:tc>
      </w:tr>
      <w:tr w:rsidR="009C46E5" w:rsidRPr="00C6769A" w14:paraId="0166D8EA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Middl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39.7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E9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7.1%</w:t>
            </w:r>
          </w:p>
        </w:tc>
      </w:tr>
      <w:tr w:rsidR="009C46E5" w:rsidRPr="00C6769A" w14:paraId="0166D8E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High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39.0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E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0.8%</w:t>
            </w:r>
          </w:p>
        </w:tc>
      </w:tr>
      <w:tr w:rsidR="009C46E5" w:rsidRPr="009C7DE3" w14:paraId="0166D8F2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EF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C6769A">
              <w:rPr>
                <w:b/>
                <w:bCs/>
                <w:color w:val="000000"/>
                <w:lang w:val="en-US"/>
              </w:rPr>
              <w:t>Residential area (based on Nielsen distribution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0" w14:textId="77777777" w:rsidR="009C46E5" w:rsidRPr="00C6769A" w:rsidRDefault="009C46E5" w:rsidP="00713BD9">
            <w:pPr>
              <w:spacing w:line="480" w:lineRule="auto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F1" w14:textId="77777777" w:rsidR="009C46E5" w:rsidRPr="00C6769A" w:rsidRDefault="009C46E5" w:rsidP="00713B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9C46E5" w:rsidRPr="00C6769A" w14:paraId="0166D8F6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3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lang w:val="en-GB"/>
              </w:rPr>
              <w:t>Three major municipalities</w:t>
            </w:r>
            <w:r w:rsidRPr="00C6769A">
              <w:rPr>
                <w:color w:val="000000"/>
                <w:lang w:val="en-US"/>
              </w:rPr>
              <w:t>: Amsterdam, Rotterdam, The Hagu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4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1.9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386B1A39" w14:textId="77777777" w:rsidR="00AC2745" w:rsidRDefault="00AC2745" w:rsidP="00713BD9">
            <w:pPr>
              <w:spacing w:line="480" w:lineRule="auto"/>
              <w:jc w:val="right"/>
              <w:rPr>
                <w:color w:val="000000"/>
              </w:rPr>
            </w:pPr>
          </w:p>
          <w:p w14:paraId="0166D8F5" w14:textId="1CC7CF5E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2.4%</w:t>
            </w:r>
          </w:p>
        </w:tc>
      </w:tr>
      <w:tr w:rsidR="009C46E5" w:rsidRPr="00C6769A" w14:paraId="0166D8FA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>West (Utrecht, North-Holland, South-Holland excl. three largest municipalities and surrounding municipalities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9.4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605C694F" w14:textId="77777777" w:rsidR="00AC2745" w:rsidRDefault="00AC2745" w:rsidP="00713BD9">
            <w:pPr>
              <w:spacing w:line="480" w:lineRule="auto"/>
              <w:jc w:val="right"/>
              <w:rPr>
                <w:color w:val="000000"/>
              </w:rPr>
            </w:pPr>
          </w:p>
          <w:p w14:paraId="0166D8F9" w14:textId="7FD9C4B6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7.7%</w:t>
            </w:r>
          </w:p>
        </w:tc>
      </w:tr>
      <w:tr w:rsidR="009C46E5" w:rsidRPr="00C6769A" w14:paraId="0166D8F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lastRenderedPageBreak/>
              <w:t>North (Groningen, Friesland, Drenthe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0.0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8F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0.8%</w:t>
            </w:r>
          </w:p>
        </w:tc>
      </w:tr>
      <w:tr w:rsidR="009C46E5" w:rsidRPr="00C6769A" w14:paraId="0166D902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8FF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East (Overijssel, Gelderland, Flevoland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0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0.9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01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1.3%</w:t>
            </w:r>
          </w:p>
        </w:tc>
      </w:tr>
      <w:tr w:rsidR="009C46E5" w:rsidRPr="00C6769A" w14:paraId="0166D906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3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South (Zeeland, Noord-Brabant, Limburg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4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3.8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05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3.7%</w:t>
            </w:r>
          </w:p>
        </w:tc>
      </w:tr>
      <w:tr w:rsidR="009C46E5" w:rsidRPr="00C6769A" w14:paraId="0166D90A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Surrounding municipalities (Amstelveen, Diemen, Landsmeer, Ouder-Amstel, Ridderkerk, Barendrecht, Albrandswaard, Krimpen a/d IJssel, Capelle a/d IJssel, Schiedam, Westland, Rijswijk,Leidschendam-Voorburg, Wassenaar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hideMark/>
          </w:tcPr>
          <w:p w14:paraId="0166D90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.0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09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.2%</w:t>
            </w:r>
          </w:p>
        </w:tc>
      </w:tr>
      <w:tr w:rsidR="009C46E5" w:rsidRPr="009C7DE3" w14:paraId="0166D90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B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C6769A">
              <w:rPr>
                <w:b/>
                <w:bCs/>
                <w:lang w:val="en-GB"/>
              </w:rPr>
              <w:t>Household size (number of persons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C" w14:textId="77777777" w:rsidR="009C46E5" w:rsidRPr="00C6769A" w:rsidRDefault="009C46E5" w:rsidP="00713BD9">
            <w:pPr>
              <w:spacing w:line="480" w:lineRule="auto"/>
              <w:rPr>
                <w:color w:val="000000"/>
                <w:lang w:val="en-US"/>
              </w:rPr>
            </w:pPr>
            <w:r w:rsidRPr="00C6769A">
              <w:rPr>
                <w:color w:val="000000"/>
                <w:lang w:val="en-US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0D" w14:textId="77777777" w:rsidR="009C46E5" w:rsidRPr="00C6769A" w:rsidRDefault="009C46E5" w:rsidP="00713B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9C46E5" w:rsidRPr="00C6769A" w14:paraId="0166D912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0F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 pers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0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1.8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11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0.0%</w:t>
            </w:r>
          </w:p>
        </w:tc>
      </w:tr>
      <w:tr w:rsidR="009C46E5" w:rsidRPr="00C6769A" w14:paraId="0166D916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3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 perso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4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36.6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15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37.1%</w:t>
            </w:r>
          </w:p>
        </w:tc>
      </w:tr>
      <w:tr w:rsidR="009C46E5" w:rsidRPr="00C6769A" w14:paraId="0166D91A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3 perso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6.0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19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4.5%</w:t>
            </w:r>
          </w:p>
        </w:tc>
      </w:tr>
      <w:tr w:rsidR="009C46E5" w:rsidRPr="00C6769A" w14:paraId="0166D91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4 person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17.3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1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1.0%</w:t>
            </w:r>
          </w:p>
        </w:tc>
      </w:tr>
      <w:tr w:rsidR="009C46E5" w:rsidRPr="00C6769A" w14:paraId="0166D922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1F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5 persons or more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0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8.3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21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7.4%</w:t>
            </w:r>
          </w:p>
        </w:tc>
      </w:tr>
      <w:tr w:rsidR="009C46E5" w:rsidRPr="00C6769A" w14:paraId="0166D926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3" w14:textId="77777777" w:rsidR="009C46E5" w:rsidRPr="00C6769A" w:rsidRDefault="009C46E5" w:rsidP="00713BD9">
            <w:pPr>
              <w:spacing w:line="480" w:lineRule="auto"/>
              <w:rPr>
                <w:b/>
                <w:bCs/>
                <w:color w:val="000000"/>
              </w:rPr>
            </w:pPr>
            <w:r w:rsidRPr="00C6769A">
              <w:rPr>
                <w:b/>
                <w:bCs/>
                <w:color w:val="000000"/>
              </w:rPr>
              <w:t>Social clas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4" w14:textId="77777777" w:rsidR="009C46E5" w:rsidRPr="00C6769A" w:rsidRDefault="009C46E5" w:rsidP="00713BD9">
            <w:pPr>
              <w:spacing w:line="480" w:lineRule="auto"/>
              <w:rPr>
                <w:i/>
                <w:iCs/>
                <w:color w:val="000000"/>
              </w:rPr>
            </w:pPr>
            <w:r w:rsidRPr="00C6769A">
              <w:rPr>
                <w:i/>
                <w:iCs/>
                <w:color w:val="000000"/>
              </w:rPr>
              <w:t> 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25" w14:textId="77777777" w:rsidR="009C46E5" w:rsidRPr="00C6769A" w:rsidRDefault="009C46E5" w:rsidP="00713BD9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9C46E5" w:rsidRPr="00C6769A" w14:paraId="0166D92A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7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High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8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69.7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29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71.3%</w:t>
            </w:r>
          </w:p>
        </w:tc>
      </w:tr>
      <w:tr w:rsidR="009C46E5" w:rsidRPr="00C6769A" w14:paraId="0166D92E" w14:textId="77777777" w:rsidTr="00713BD9">
        <w:trPr>
          <w:trHeight w:val="300"/>
        </w:trPr>
        <w:tc>
          <w:tcPr>
            <w:tcW w:w="6232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B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Low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14:paraId="0166D92C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30.3%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</w:tcPr>
          <w:p w14:paraId="0166D92D" w14:textId="77777777" w:rsidR="009C46E5" w:rsidRPr="00C6769A" w:rsidRDefault="009C46E5" w:rsidP="00713BD9">
            <w:pPr>
              <w:spacing w:line="480" w:lineRule="auto"/>
              <w:jc w:val="right"/>
              <w:rPr>
                <w:color w:val="000000"/>
              </w:rPr>
            </w:pPr>
            <w:r w:rsidRPr="00C6769A">
              <w:rPr>
                <w:color w:val="000000"/>
              </w:rPr>
              <w:t>28.6%</w:t>
            </w:r>
          </w:p>
        </w:tc>
      </w:tr>
    </w:tbl>
    <w:p w14:paraId="0166D92F" w14:textId="77777777" w:rsidR="009C46E5" w:rsidRPr="00C6769A" w:rsidRDefault="009C46E5" w:rsidP="009C46E5">
      <w:pPr>
        <w:spacing w:line="480" w:lineRule="auto"/>
      </w:pPr>
    </w:p>
    <w:p w14:paraId="0166D930" w14:textId="77777777" w:rsidR="009C46E5" w:rsidRPr="00C6769A" w:rsidRDefault="009C46E5" w:rsidP="009C46E5">
      <w:pPr>
        <w:spacing w:line="480" w:lineRule="auto"/>
      </w:pPr>
    </w:p>
    <w:p w14:paraId="0166D931" w14:textId="77777777" w:rsidR="009C46E5" w:rsidRPr="00C6769A" w:rsidRDefault="009C46E5" w:rsidP="009C46E5">
      <w:pPr>
        <w:spacing w:line="480" w:lineRule="auto"/>
      </w:pPr>
    </w:p>
    <w:p w14:paraId="0166D932" w14:textId="77777777" w:rsidR="009C46E5" w:rsidRPr="00C6769A" w:rsidRDefault="009C46E5" w:rsidP="009C46E5">
      <w:pPr>
        <w:spacing w:after="160" w:line="480" w:lineRule="auto"/>
      </w:pPr>
    </w:p>
    <w:sectPr w:rsidR="009C46E5" w:rsidRPr="00C6769A" w:rsidSect="0047492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6D935" w14:textId="77777777" w:rsidR="00A228B5" w:rsidRDefault="00A228B5">
      <w:r>
        <w:separator/>
      </w:r>
    </w:p>
  </w:endnote>
  <w:endnote w:type="continuationSeparator" w:id="0">
    <w:p w14:paraId="0166D936" w14:textId="77777777" w:rsidR="00A228B5" w:rsidRDefault="00A22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5224600"/>
      <w:docPartObj>
        <w:docPartGallery w:val="Page Numbers (Bottom of Page)"/>
        <w:docPartUnique/>
      </w:docPartObj>
    </w:sdtPr>
    <w:sdtEndPr/>
    <w:sdtContent>
      <w:p w14:paraId="0166D937" w14:textId="77777777" w:rsidR="00AD4C8A" w:rsidRDefault="00AC274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0166D938" w14:textId="77777777" w:rsidR="00AD4C8A" w:rsidRDefault="00AD4C8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6D933" w14:textId="77777777" w:rsidR="00A228B5" w:rsidRDefault="00A228B5">
      <w:r>
        <w:separator/>
      </w:r>
    </w:p>
  </w:footnote>
  <w:footnote w:type="continuationSeparator" w:id="0">
    <w:p w14:paraId="0166D934" w14:textId="77777777" w:rsidR="00A228B5" w:rsidRDefault="00A22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6E5"/>
    <w:rsid w:val="000111DB"/>
    <w:rsid w:val="003A5F15"/>
    <w:rsid w:val="004F26CB"/>
    <w:rsid w:val="005B0C20"/>
    <w:rsid w:val="008F63E0"/>
    <w:rsid w:val="00966930"/>
    <w:rsid w:val="009C46E5"/>
    <w:rsid w:val="009C7DE3"/>
    <w:rsid w:val="00A228B5"/>
    <w:rsid w:val="00A72389"/>
    <w:rsid w:val="00AC2745"/>
    <w:rsid w:val="00AD4C8A"/>
    <w:rsid w:val="00AE2F81"/>
    <w:rsid w:val="00EF4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6D8B0"/>
  <w15:chartTrackingRefBased/>
  <w15:docId w15:val="{F81955E5-B83F-1347-BD94-8A1945500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46E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C46E5"/>
    <w:rPr>
      <w:kern w:val="0"/>
      <w:sz w:val="22"/>
      <w:szCs w:val="22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9C46E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C46E5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C46E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Scheijmans</dc:creator>
  <cp:keywords/>
  <dc:description/>
  <cp:lastModifiedBy>Zomers, M.L. (Margot)</cp:lastModifiedBy>
  <cp:revision>5</cp:revision>
  <dcterms:created xsi:type="dcterms:W3CDTF">2024-03-25T13:28:00Z</dcterms:created>
  <dcterms:modified xsi:type="dcterms:W3CDTF">2024-11-30T19:47:00Z</dcterms:modified>
</cp:coreProperties>
</file>